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218" w:type="dxa"/>
        <w:tblLayout w:type="fixed"/>
        <w:tblLook w:val="04A0" w:firstRow="1" w:lastRow="0" w:firstColumn="1" w:lastColumn="0" w:noHBand="0" w:noVBand="1"/>
      </w:tblPr>
      <w:tblGrid>
        <w:gridCol w:w="1668"/>
        <w:gridCol w:w="1045"/>
        <w:gridCol w:w="1046"/>
        <w:gridCol w:w="1046"/>
        <w:gridCol w:w="1046"/>
        <w:gridCol w:w="1046"/>
        <w:gridCol w:w="1046"/>
        <w:gridCol w:w="1045"/>
        <w:gridCol w:w="1046"/>
        <w:gridCol w:w="1046"/>
        <w:gridCol w:w="1046"/>
        <w:gridCol w:w="1046"/>
        <w:gridCol w:w="1046"/>
      </w:tblGrid>
      <w:tr w:rsidR="00346C57" w:rsidRPr="00EA3C1E" w14:paraId="340D7B4F" w14:textId="77777777" w:rsidTr="00EE7A55">
        <w:trPr>
          <w:trHeight w:val="612"/>
        </w:trPr>
        <w:tc>
          <w:tcPr>
            <w:tcW w:w="14218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56D43" w14:textId="77777777" w:rsidR="00346C57" w:rsidRPr="00EA3C1E" w:rsidRDefault="00346C57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4"/>
                <w:szCs w:val="24"/>
                <w:lang w:val="en-US"/>
              </w:rPr>
              <w:br w:type="page"/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proofErr w:type="gramStart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aterial  Table</w:t>
            </w:r>
            <w:proofErr w:type="gramEnd"/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3</w:t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  <w:t>dimer results</w:t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during hospitalization across different time periods from COVID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19 onset 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of symptoms </w:t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according to 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the occurrence of pulmonary embolism (PE)</w:t>
            </w:r>
          </w:p>
        </w:tc>
      </w:tr>
      <w:tr w:rsidR="00346C57" w:rsidRPr="00EA3C1E" w14:paraId="68442946" w14:textId="77777777" w:rsidTr="00EE7A55">
        <w:trPr>
          <w:trHeight w:val="397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0599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  <w:p w14:paraId="33BAED0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imer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cut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  <w:t xml:space="preserve">off points </w:t>
            </w:r>
            <w:r w:rsidRPr="00537EB9">
              <w:rPr>
                <w:rFonts w:ascii="Arial" w:eastAsia="Times New Roman" w:hAnsi="Arial"/>
                <w:b/>
                <w:bCs/>
                <w:iCs/>
                <w:sz w:val="20"/>
                <w:szCs w:val="20"/>
                <w:lang w:val="en-US" w:eastAsia="es-ES"/>
              </w:rPr>
              <w:t>(µg/L)</w:t>
            </w:r>
          </w:p>
        </w:tc>
        <w:tc>
          <w:tcPr>
            <w:tcW w:w="12550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3C4D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s from COVID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9 symptoms onset</w:t>
            </w:r>
          </w:p>
        </w:tc>
      </w:tr>
      <w:tr w:rsidR="00346C57" w:rsidRPr="00EA3C1E" w14:paraId="5DEC64AA" w14:textId="77777777" w:rsidTr="00EE7A55">
        <w:trPr>
          <w:trHeight w:val="397"/>
        </w:trPr>
        <w:tc>
          <w:tcPr>
            <w:tcW w:w="1668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F05E37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209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B1A28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209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7308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209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D3CC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209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26030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209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0E88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5</w:t>
            </w:r>
          </w:p>
        </w:tc>
        <w:tc>
          <w:tcPr>
            <w:tcW w:w="209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44794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6</w:t>
            </w:r>
          </w:p>
        </w:tc>
      </w:tr>
      <w:tr w:rsidR="00346C57" w:rsidRPr="00EA3C1E" w14:paraId="65B011D3" w14:textId="77777777" w:rsidTr="00EE7A55">
        <w:trPr>
          <w:trHeight w:val="397"/>
        </w:trPr>
        <w:tc>
          <w:tcPr>
            <w:tcW w:w="16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DEB47C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BEE26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0255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A65779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68C02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E5F468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DFECA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847063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85A1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05BD5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D6BEC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623B37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677D5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</w:tr>
      <w:tr w:rsidR="00346C57" w:rsidRPr="00EA3C1E" w14:paraId="199F04E4" w14:textId="77777777" w:rsidTr="00EE7A55">
        <w:trPr>
          <w:trHeight w:val="397"/>
        </w:trPr>
        <w:tc>
          <w:tcPr>
            <w:tcW w:w="14218" w:type="dxa"/>
            <w:gridSpan w:val="1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EA8B7C6" w14:textId="77777777" w:rsidR="00346C57" w:rsidRPr="00537EB9" w:rsidRDefault="00346C57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eference normal range</w:t>
            </w:r>
          </w:p>
        </w:tc>
      </w:tr>
      <w:tr w:rsidR="00346C57" w:rsidRPr="00EA3C1E" w14:paraId="1F991B4D" w14:textId="77777777" w:rsidTr="00EE7A55">
        <w:trPr>
          <w:trHeight w:val="612"/>
        </w:trPr>
        <w:tc>
          <w:tcPr>
            <w:tcW w:w="166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48B702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≤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50</w:t>
            </w:r>
          </w:p>
        </w:tc>
        <w:tc>
          <w:tcPr>
            <w:tcW w:w="104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4595889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4/10 (40%)</w:t>
            </w:r>
          </w:p>
        </w:tc>
        <w:tc>
          <w:tcPr>
            <w:tcW w:w="104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2A6629A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2/22 (9%)</w:t>
            </w:r>
          </w:p>
        </w:tc>
        <w:tc>
          <w:tcPr>
            <w:tcW w:w="104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42177E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Cs/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104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301971B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Cs/>
                <w:sz w:val="20"/>
                <w:szCs w:val="20"/>
                <w:lang w:val="en-US"/>
              </w:rPr>
              <w:t>5/51 (</w:t>
            </w:r>
            <w:r>
              <w:rPr>
                <w:rFonts w:ascii="Arial" w:hAnsi="Arial"/>
                <w:bCs/>
                <w:sz w:val="20"/>
                <w:szCs w:val="20"/>
                <w:lang w:val="en-US"/>
              </w:rPr>
              <w:t>10</w:t>
            </w:r>
            <w:r w:rsidRPr="00EA3C1E">
              <w:rPr>
                <w:rFonts w:ascii="Arial" w:hAnsi="Arial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F0EDDDF" w14:textId="77777777" w:rsidR="00346C57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 xml:space="preserve">0/0 </w:t>
            </w:r>
          </w:p>
          <w:p w14:paraId="18627F9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(0%)</w:t>
            </w:r>
          </w:p>
        </w:tc>
        <w:tc>
          <w:tcPr>
            <w:tcW w:w="104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5C68E7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8/54 (1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5</w:t>
            </w:r>
            <w:r w:rsidRPr="00EA3C1E"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04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D5347C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0/12 (0%)</w:t>
            </w:r>
          </w:p>
        </w:tc>
        <w:tc>
          <w:tcPr>
            <w:tcW w:w="104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EF6CA54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4/40 (10%)</w:t>
            </w:r>
          </w:p>
        </w:tc>
        <w:tc>
          <w:tcPr>
            <w:tcW w:w="104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CBCFBB7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/7 (14%)</w:t>
            </w:r>
          </w:p>
        </w:tc>
        <w:tc>
          <w:tcPr>
            <w:tcW w:w="104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911776B" w14:textId="77777777" w:rsidR="00346C57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0/0</w:t>
            </w:r>
          </w:p>
          <w:p w14:paraId="0E1F18D8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04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A08C932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/5 (20%)</w:t>
            </w:r>
          </w:p>
        </w:tc>
        <w:tc>
          <w:tcPr>
            <w:tcW w:w="104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E1B5BE2" w14:textId="77777777" w:rsidR="00346C57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 xml:space="preserve">0/0 </w:t>
            </w:r>
          </w:p>
          <w:p w14:paraId="1AA0A2FA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(0%)</w:t>
            </w:r>
          </w:p>
        </w:tc>
      </w:tr>
      <w:tr w:rsidR="00346C57" w:rsidRPr="00EA3C1E" w14:paraId="230152CA" w14:textId="77777777" w:rsidTr="00EE7A55">
        <w:trPr>
          <w:trHeight w:val="612"/>
        </w:trPr>
        <w:tc>
          <w:tcPr>
            <w:tcW w:w="16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B92194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&gt;250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4A04FC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6/10 (6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ADDF5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20/22 (9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1</w:t>
            </w:r>
            <w:r w:rsidRPr="00EA3C1E"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5DAB07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Cs/>
                <w:sz w:val="20"/>
                <w:szCs w:val="20"/>
                <w:lang w:val="en-US"/>
              </w:rPr>
              <w:t>18/18 (10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76FBA5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Cs/>
                <w:sz w:val="20"/>
                <w:szCs w:val="20"/>
                <w:lang w:val="en-US"/>
              </w:rPr>
              <w:t>46/51 (9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A0A315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6/16 (10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9D5B08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46/54 (85%)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BA2C3B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2/12 (10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3FA3A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36/40 (9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7738A7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6/7 (8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6</w:t>
            </w:r>
            <w:r w:rsidRPr="00EA3C1E"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C554D4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25/25 (10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543404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4/5 (8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5C3F9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7/17 (100%)</w:t>
            </w:r>
          </w:p>
        </w:tc>
      </w:tr>
      <w:tr w:rsidR="00346C57" w:rsidRPr="00EA3C1E" w14:paraId="7FF36F28" w14:textId="77777777" w:rsidTr="00EE7A55">
        <w:trPr>
          <w:trHeight w:val="397"/>
        </w:trPr>
        <w:tc>
          <w:tcPr>
            <w:tcW w:w="14218" w:type="dxa"/>
            <w:gridSpan w:val="1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D1CEB3" w14:textId="77777777" w:rsidR="00346C57" w:rsidRPr="00537EB9" w:rsidRDefault="00346C57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ge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</w: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adjusted 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ut-off points</w:t>
            </w:r>
          </w:p>
        </w:tc>
      </w:tr>
      <w:tr w:rsidR="00346C57" w:rsidRPr="00EA3C1E" w14:paraId="03ED024A" w14:textId="77777777" w:rsidTr="00EE7A55">
        <w:trPr>
          <w:trHeight w:val="612"/>
        </w:trPr>
        <w:tc>
          <w:tcPr>
            <w:tcW w:w="16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FC5255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EF6A02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4/10 (4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C2B47A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1/22 (5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929FC9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/18 * (11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08B86A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7/51 (5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3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977E8A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/16 * (6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DE71A4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9/54 (35%)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BA5DA5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0/0 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*</w:t>
            </w:r>
          </w:p>
          <w:p w14:paraId="6CA75E34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(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D5D3D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5/40 (3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8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2DE9E8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/7 (14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731F4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5/25 (2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84CBC0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/5 (2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896B7B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7/17 (41%)</w:t>
            </w:r>
          </w:p>
        </w:tc>
      </w:tr>
      <w:tr w:rsidR="00346C57" w:rsidRPr="00EA3C1E" w14:paraId="124CD3E7" w14:textId="77777777" w:rsidTr="00EE7A55">
        <w:trPr>
          <w:trHeight w:val="612"/>
        </w:trPr>
        <w:tc>
          <w:tcPr>
            <w:tcW w:w="16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7D71A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7CEF6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6/10 (6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F9FC72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1/22 (5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565EB5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6/18 * (8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9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7C0F8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4/51 (47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6DB792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5/16 * (9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4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280E9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35/54 (6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5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C58E2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2/12 * (10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EC38D3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5/40 (62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4CE6B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6/7 (8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6</w:t>
            </w:r>
            <w:r w:rsidRPr="00EA3C1E"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3CFD08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20/25 (8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C41F54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4/5 (80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F2CA6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0/17 (5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9</w:t>
            </w:r>
            <w:r w:rsidRPr="00EA3C1E"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</w:tr>
      <w:tr w:rsidR="00346C57" w:rsidRPr="00EA3C1E" w14:paraId="03DB52D5" w14:textId="77777777" w:rsidTr="00EE7A55">
        <w:trPr>
          <w:trHeight w:val="397"/>
        </w:trPr>
        <w:tc>
          <w:tcPr>
            <w:tcW w:w="14218" w:type="dxa"/>
            <w:gridSpan w:val="1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69F4A6" w14:textId="77777777" w:rsidR="00346C57" w:rsidRPr="00537EB9" w:rsidRDefault="00346C57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Optimal cut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</w: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off points according to Youden’s </w:t>
            </w:r>
            <w:r w:rsidRPr="0046783E"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J</w:t>
            </w: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statistic</w:t>
            </w:r>
          </w:p>
        </w:tc>
      </w:tr>
      <w:tr w:rsidR="00346C57" w:rsidRPr="00EA3C1E" w14:paraId="0D7A562C" w14:textId="77777777" w:rsidTr="00EE7A55">
        <w:trPr>
          <w:trHeight w:val="612"/>
        </w:trPr>
        <w:tc>
          <w:tcPr>
            <w:tcW w:w="16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0576A5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≤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632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A5536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7EABB5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8E052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1/18 (61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69D263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38/51 (7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5</w:t>
            </w:r>
            <w:r w:rsidRPr="00EA3C1E"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B8F29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4031E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C8101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1EF929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495E74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B969B2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18BEA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58246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346C57" w:rsidRPr="00EA3C1E" w14:paraId="69B9A3CD" w14:textId="77777777" w:rsidTr="00EE7A55">
        <w:trPr>
          <w:trHeight w:val="612"/>
        </w:trPr>
        <w:tc>
          <w:tcPr>
            <w:tcW w:w="16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489108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&gt;632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F0987A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165F7B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59BF62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7/18 (39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0FFA4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sz w:val="20"/>
                <w:szCs w:val="20"/>
                <w:lang w:val="en-US"/>
              </w:rPr>
              <w:t>13/51 (2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6</w:t>
            </w:r>
            <w:r w:rsidRPr="00EA3C1E">
              <w:rPr>
                <w:rFonts w:ascii="Arial" w:hAnsi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0244CC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16245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7E175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517137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712F4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30CBDC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96874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F8E01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346C57" w:rsidRPr="00EA3C1E" w14:paraId="5D50FBB4" w14:textId="77777777" w:rsidTr="00EE7A55">
        <w:trPr>
          <w:trHeight w:val="612"/>
        </w:trPr>
        <w:tc>
          <w:tcPr>
            <w:tcW w:w="16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CDDA53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≤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036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3D566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2791D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13C832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F3D1C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C367D4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5/16* (31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73141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40/54 (74%)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D7B683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81A3D9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7770A8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29B90A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ACB6E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F2C3D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346C57" w:rsidRPr="00EA3C1E" w14:paraId="3F86304B" w14:textId="77777777" w:rsidTr="00EE7A55">
        <w:trPr>
          <w:trHeight w:val="612"/>
        </w:trPr>
        <w:tc>
          <w:tcPr>
            <w:tcW w:w="16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D5235A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&gt;2036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B9E9F2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50AFD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77D860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B4B6F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DBDE4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1/16* (6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9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EAF448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4/54 (2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6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AA2142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CAB62B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BB7D9E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CEE2C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DDBD1C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ACC173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346C57" w:rsidRPr="00EA3C1E" w14:paraId="6B4D0200" w14:textId="77777777" w:rsidTr="00EE7A55">
        <w:trPr>
          <w:trHeight w:val="612"/>
        </w:trPr>
        <w:tc>
          <w:tcPr>
            <w:tcW w:w="16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F78D15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≤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271</w:t>
            </w: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EC1E5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53F267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871F4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C6BF2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A114E3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AB25E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D9D5CC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4/12* (33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EBED05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30/40 (75%)</w:t>
            </w: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F0A09A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4DE7E0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C52B2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147804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346C57" w:rsidRPr="00EA3C1E" w14:paraId="38628266" w14:textId="77777777" w:rsidTr="00EE7A55">
        <w:trPr>
          <w:trHeight w:val="612"/>
        </w:trPr>
        <w:tc>
          <w:tcPr>
            <w:tcW w:w="16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4529DF5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&gt;2271</w:t>
            </w:r>
          </w:p>
        </w:tc>
        <w:tc>
          <w:tcPr>
            <w:tcW w:w="104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0827F77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960F2A9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74A361A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50A752F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D3E8216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211632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014BA5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8/12* (6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7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4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63E3F4D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0/40 (25%)</w:t>
            </w:r>
          </w:p>
        </w:tc>
        <w:tc>
          <w:tcPr>
            <w:tcW w:w="104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D0F4BB0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ED75078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536C18B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0ABC2F1" w14:textId="77777777" w:rsidR="00346C57" w:rsidRPr="00EA3C1E" w:rsidRDefault="00346C57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346C57" w:rsidRPr="00EA3C1E" w14:paraId="1EE24D93" w14:textId="77777777" w:rsidTr="00EE7A55">
        <w:trPr>
          <w:trHeight w:val="454"/>
        </w:trPr>
        <w:tc>
          <w:tcPr>
            <w:tcW w:w="14218" w:type="dxa"/>
            <w:gridSpan w:val="13"/>
            <w:tcBorders>
              <w:top w:val="single" w:sz="4" w:space="0" w:color="auto"/>
            </w:tcBorders>
            <w:vAlign w:val="center"/>
          </w:tcPr>
          <w:p w14:paraId="36315DA5" w14:textId="77777777" w:rsidR="00346C57" w:rsidRPr="00830B3A" w:rsidRDefault="00346C57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Results in bold with an </w:t>
            </w:r>
            <w:r w:rsidRPr="00830B3A">
              <w:rPr>
                <w:rFonts w:ascii="Arial" w:hAnsi="Arial"/>
                <w:sz w:val="18"/>
                <w:szCs w:val="18"/>
                <w:lang w:val="en-US"/>
              </w:rPr>
              <w:t>asterisk indicate statistica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lly significant differences</w:t>
            </w:r>
          </w:p>
        </w:tc>
      </w:tr>
    </w:tbl>
    <w:p w14:paraId="1898D155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C57"/>
    <w:rsid w:val="001336A4"/>
    <w:rsid w:val="00346C57"/>
    <w:rsid w:val="00711AFC"/>
    <w:rsid w:val="00C831F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D187C"/>
  <w15:chartTrackingRefBased/>
  <w15:docId w15:val="{437C8D35-53AF-4B75-94F9-1915E912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C57"/>
    <w:rPr>
      <w:rFonts w:ascii="Calibri" w:eastAsia="Calibri" w:hAnsi="Calibri" w:cs="Arial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7T02:33:00Z</dcterms:created>
  <dcterms:modified xsi:type="dcterms:W3CDTF">2020-12-17T02:33:00Z</dcterms:modified>
</cp:coreProperties>
</file>